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F48" w:rsidRPr="00C90B64" w:rsidRDefault="00C90B64">
      <w:pPr>
        <w:rPr>
          <w:rFonts w:ascii="Times New Roman" w:hAnsi="Times New Roman" w:cs="Times New Roman"/>
        </w:rPr>
      </w:pPr>
      <w:r w:rsidRPr="00C90B64">
        <w:rPr>
          <w:rFonts w:ascii="Times New Roman" w:hAnsi="Times New Roman" w:cs="Times New Roman"/>
        </w:rPr>
        <w:t xml:space="preserve">Table S1. Suicide rates </w:t>
      </w:r>
      <w:r w:rsidR="0089649A">
        <w:rPr>
          <w:rFonts w:ascii="Times New Roman" w:hAnsi="Times New Roman" w:cs="Times New Roman" w:hint="eastAsia"/>
        </w:rPr>
        <w:t>of</w:t>
      </w:r>
      <w:r w:rsidRPr="00C90B64">
        <w:rPr>
          <w:rFonts w:ascii="Times New Roman" w:hAnsi="Times New Roman" w:cs="Times New Roman"/>
        </w:rPr>
        <w:t xml:space="preserve"> female breast cancer patients in different age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5"/>
        <w:gridCol w:w="2476"/>
        <w:gridCol w:w="1658"/>
        <w:gridCol w:w="2413"/>
      </w:tblGrid>
      <w:tr w:rsidR="00C90B64" w:rsidRPr="00C90B64" w:rsidTr="00C90B64">
        <w:trPr>
          <w:trHeight w:val="600"/>
        </w:trPr>
        <w:tc>
          <w:tcPr>
            <w:tcW w:w="11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deaths,</w:t>
            </w: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n (%)</w:t>
            </w:r>
          </w:p>
        </w:tc>
        <w:tc>
          <w:tcPr>
            <w:tcW w:w="9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tality</w:t>
            </w: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rate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R (95%CI)</w:t>
            </w:r>
          </w:p>
        </w:tc>
      </w:tr>
      <w:tr w:rsidR="00C90B64" w:rsidRPr="00C90B64" w:rsidTr="00C90B64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494FF7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0.7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46718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30E7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</w:t>
            </w:r>
            <w:r w:rsidR="00C90B64"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2-4.49)</w:t>
            </w:r>
          </w:p>
        </w:tc>
      </w:tr>
      <w:tr w:rsidR="00C90B64" w:rsidRPr="00C90B64" w:rsidTr="00C90B64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494F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-</w:t>
            </w:r>
            <w:r w:rsidR="00494FF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 (8.2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46718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30E7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  <w:r w:rsidR="00C90B64"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7-1.96)</w:t>
            </w:r>
          </w:p>
        </w:tc>
      </w:tr>
      <w:tr w:rsidR="00C90B64" w:rsidRPr="00C90B64" w:rsidTr="00C90B64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494FF7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 (30.1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(1.02-1.46)</w:t>
            </w:r>
          </w:p>
        </w:tc>
      </w:tr>
      <w:tr w:rsidR="00C90B64" w:rsidRPr="00C90B64" w:rsidTr="00C90B64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494F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-</w:t>
            </w:r>
            <w:r w:rsidR="00494FF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 (29.2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(0.91-1.31)</w:t>
            </w:r>
          </w:p>
        </w:tc>
      </w:tr>
      <w:tr w:rsidR="00C90B64" w:rsidRPr="00C90B64" w:rsidTr="00C90B64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494F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-</w:t>
            </w:r>
            <w:r w:rsidR="00494FF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 (20.2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3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(1.01-1.57)</w:t>
            </w:r>
          </w:p>
        </w:tc>
      </w:tr>
      <w:tr w:rsidR="00C90B64" w:rsidRPr="00C90B64" w:rsidTr="00C90B64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494F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-</w:t>
            </w:r>
            <w:r w:rsidR="00494FF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  <w:bookmarkStart w:id="0" w:name="_GoBack"/>
            <w:bookmarkEnd w:id="0"/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 (7.73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(0.70-1.44)</w:t>
            </w:r>
          </w:p>
        </w:tc>
      </w:tr>
      <w:tr w:rsidR="00C90B64" w:rsidRPr="00C90B64" w:rsidTr="00C90B64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+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3.62)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8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B64" w:rsidRPr="00C90B64" w:rsidRDefault="00C90B64" w:rsidP="00C90B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B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(0.73-2.15)</w:t>
            </w:r>
          </w:p>
        </w:tc>
      </w:tr>
    </w:tbl>
    <w:p w:rsidR="00C90B64" w:rsidRDefault="00C90B64"/>
    <w:sectPr w:rsidR="00C90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3945" w:rsidRDefault="00A13945" w:rsidP="00467184">
      <w:r>
        <w:separator/>
      </w:r>
    </w:p>
  </w:endnote>
  <w:endnote w:type="continuationSeparator" w:id="0">
    <w:p w:rsidR="00A13945" w:rsidRDefault="00A13945" w:rsidP="00467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3945" w:rsidRDefault="00A13945" w:rsidP="00467184">
      <w:r>
        <w:separator/>
      </w:r>
    </w:p>
  </w:footnote>
  <w:footnote w:type="continuationSeparator" w:id="0">
    <w:p w:rsidR="00A13945" w:rsidRDefault="00A13945" w:rsidP="00467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B64"/>
    <w:rsid w:val="0041315F"/>
    <w:rsid w:val="00467184"/>
    <w:rsid w:val="00494FF7"/>
    <w:rsid w:val="0089649A"/>
    <w:rsid w:val="00930E7F"/>
    <w:rsid w:val="00A13945"/>
    <w:rsid w:val="00C90B64"/>
    <w:rsid w:val="00D212CB"/>
    <w:rsid w:val="00F6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1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18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1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1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8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22-07-05T04:28:00Z</dcterms:created>
  <dcterms:modified xsi:type="dcterms:W3CDTF">2022-07-05T11:48:00Z</dcterms:modified>
</cp:coreProperties>
</file>